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B50" w:rsidRPr="00126953" w:rsidRDefault="00CD3B50" w:rsidP="00CD3B50">
      <w:pPr>
        <w:pStyle w:val="11CaptionTable"/>
        <w:rPr>
          <w:rFonts w:ascii="Times New Roman" w:hAnsi="Times New Roman"/>
          <w:b/>
        </w:rPr>
      </w:pPr>
      <w:bookmarkStart w:id="0" w:name="_Toc259451359"/>
      <w:r w:rsidRPr="0012695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8</w:t>
      </w:r>
      <w:r w:rsidRPr="00126953">
        <w:rPr>
          <w:rFonts w:ascii="Times New Roman" w:hAnsi="Times New Roman"/>
          <w:b/>
        </w:rPr>
        <w:t>.  Transcripts for all analyses mapped to immunological CPs</w:t>
      </w:r>
      <w:bookmarkEnd w:id="0"/>
    </w:p>
    <w:tbl>
      <w:tblPr>
        <w:tblStyle w:val="TableGrid"/>
        <w:tblW w:w="9825" w:type="dxa"/>
        <w:tblLayout w:type="fixed"/>
        <w:tblLook w:val="04A0"/>
      </w:tblPr>
      <w:tblGrid>
        <w:gridCol w:w="6498"/>
        <w:gridCol w:w="630"/>
        <w:gridCol w:w="540"/>
        <w:gridCol w:w="540"/>
        <w:gridCol w:w="540"/>
        <w:gridCol w:w="540"/>
        <w:gridCol w:w="537"/>
      </w:tblGrid>
      <w:tr w:rsidR="00CD3B50" w:rsidRPr="00E26655" w:rsidTr="00D652D2">
        <w:trPr>
          <w:trHeight w:val="260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hideMark/>
          </w:tcPr>
          <w:p w:rsidR="00CD3B50" w:rsidRPr="00BD0EC2" w:rsidRDefault="00CD3B50" w:rsidP="00D652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Exposure </w:t>
            </w:r>
          </w:p>
        </w:tc>
        <w:tc>
          <w:tcPr>
            <w:tcW w:w="1080" w:type="dxa"/>
            <w:gridSpan w:val="2"/>
            <w:hideMark/>
          </w:tcPr>
          <w:p w:rsidR="00CD3B50" w:rsidRPr="00BD0EC2" w:rsidRDefault="00CD3B50" w:rsidP="00D652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077" w:type="dxa"/>
            <w:gridSpan w:val="2"/>
            <w:hideMark/>
          </w:tcPr>
          <w:p w:rsidR="00CD3B50" w:rsidRPr="00BD0EC2" w:rsidRDefault="00CD3B50" w:rsidP="00D652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</w:tr>
      <w:tr w:rsidR="00CD3B50" w:rsidRPr="00E26655" w:rsidTr="00D652D2">
        <w:trPr>
          <w:trHeight w:val="260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hideMark/>
          </w:tcPr>
          <w:p w:rsidR="00CD3B50" w:rsidRPr="00BD0EC2" w:rsidRDefault="0021055E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21055E">
              <w:rPr>
                <w:rFonts w:ascii="Times New Roman" w:hAnsi="Times New Roman"/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margin-left:11.1pt;margin-top:.65pt;width:0;height:12pt;z-index:25166028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540" w:type="dxa"/>
            <w:hideMark/>
          </w:tcPr>
          <w:p w:rsidR="00CD3B50" w:rsidRPr="00BD0EC2" w:rsidRDefault="0021055E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21055E">
              <w:rPr>
                <w:rFonts w:ascii="Times New Roman" w:hAnsi="Times New Roman"/>
                <w:noProof/>
              </w:rPr>
              <w:pict>
                <v:shape id="_x0000_s1027" type="#_x0000_t32" style="position:absolute;margin-left:9.6pt;margin-top:.65pt;width:0;height:12pt;flip:y;z-index:25166131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540" w:type="dxa"/>
            <w:hideMark/>
          </w:tcPr>
          <w:p w:rsidR="00CD3B50" w:rsidRPr="00BD0EC2" w:rsidRDefault="0021055E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21055E">
              <w:rPr>
                <w:rFonts w:ascii="Times New Roman" w:hAnsi="Times New Roman"/>
                <w:noProof/>
              </w:rPr>
              <w:pict>
                <v:shape id="_x0000_s1030" type="#_x0000_t32" style="position:absolute;margin-left:8.1pt;margin-top:.65pt;width:0;height:12pt;z-index:25166438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540" w:type="dxa"/>
            <w:hideMark/>
          </w:tcPr>
          <w:p w:rsidR="00CD3B50" w:rsidRPr="00BD0EC2" w:rsidRDefault="0021055E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21055E">
              <w:rPr>
                <w:rFonts w:ascii="Times New Roman" w:hAnsi="Times New Roman"/>
                <w:noProof/>
              </w:rPr>
              <w:pict>
                <v:shape id="_x0000_s1028" type="#_x0000_t32" style="position:absolute;margin-left:8.1pt;margin-top:.65pt;width:0;height:12pt;flip:y;z-index:25166233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540" w:type="dxa"/>
            <w:hideMark/>
          </w:tcPr>
          <w:p w:rsidR="00CD3B50" w:rsidRPr="00BD0EC2" w:rsidRDefault="0021055E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21055E">
              <w:rPr>
                <w:rFonts w:ascii="Times New Roman" w:hAnsi="Times New Roman"/>
                <w:noProof/>
              </w:rPr>
              <w:pict>
                <v:shape id="_x0000_s1031" type="#_x0000_t32" style="position:absolute;margin-left:8.1pt;margin-top:.65pt;width:0;height:12pt;z-index:25166540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537" w:type="dxa"/>
            <w:hideMark/>
          </w:tcPr>
          <w:p w:rsidR="00CD3B50" w:rsidRPr="00BD0EC2" w:rsidRDefault="0021055E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21055E">
              <w:rPr>
                <w:rFonts w:ascii="Times New Roman" w:hAnsi="Times New Roman"/>
                <w:noProof/>
              </w:rPr>
              <w:pict>
                <v:shape id="_x0000_s1029" type="#_x0000_t32" style="position:absolute;margin-left:9.75pt;margin-top:.65pt;width:0;height:12pt;flip:y;z-index:251663360;mso-position-horizontal-relative:text;mso-position-vertical-relative:text" o:connectortype="straight">
                  <v:stroke endarrow="block"/>
                </v:shape>
              </w:pic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4-1BB Signaling in T Lymphocytes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D3B50" w:rsidRPr="00E26655" w:rsidTr="00D652D2">
        <w:trPr>
          <w:trHeight w:val="21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Activation of IRF by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Cytosolic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Pattern Recognition Receptors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Acute Myeloid Leukemia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Acute Phase Response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Amyloid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Process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B Cell Activating Factor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B Cell Development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B Cell Receptor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Calcium-induced T Lymphocyte Apoptosis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Cardiac Hypertrophy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Caveolar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>-mediated \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Endocytosis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CCR3 Signaling in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Eosinophils</w:t>
            </w:r>
            <w:proofErr w:type="spellEnd"/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CCR5 Signaling in Macrophages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CD27 Signaling in Lymphocytes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CD28 Signaling in T Helper Cells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CD40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Chemokine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Chronic Myeloid Leukemia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Clathrin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-mediated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Endocytosis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CNTF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CNTF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Complement System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D3B50" w:rsidRPr="00E26655" w:rsidTr="00D652D2">
        <w:trPr>
          <w:trHeight w:val="510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CTLA4 Signaling in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Cytotoxic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T Lymphocytes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CXCR4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D3B50" w:rsidRPr="00E26655" w:rsidTr="00D652D2">
        <w:trPr>
          <w:trHeight w:val="510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Cytotoxic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T Lymphocyte-mediated Apoptosis of Target Cells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Dendritic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Cell Maturation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Fc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Epsilon RI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D3B50" w:rsidRPr="00E26655" w:rsidTr="00D652D2">
        <w:trPr>
          <w:trHeight w:val="510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Fcγ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Receptor-mediated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Phagocytosis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in Macrophages and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Monocytes</w:t>
            </w:r>
            <w:proofErr w:type="spellEnd"/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FcγRIIB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Signaling in B Lymphocytes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D3B50" w:rsidRPr="00E26655" w:rsidTr="00D652D2">
        <w:trPr>
          <w:trHeight w:val="510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FLT3 Signaling in Hematopoietic Progenitor Cells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fMLP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Signaling in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Neutrophils</w:t>
            </w:r>
            <w:proofErr w:type="spellEnd"/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GM-CSF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iCOS-iCOSL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Signaling in T Helper Cells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IL-1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IL-10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CD3B50" w:rsidRPr="00E26655" w:rsidTr="00D652D2">
        <w:trPr>
          <w:trHeight w:val="510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IL-12 Signaling and Production in Macrophages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IL-15 Production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IL-15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IL-17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IL-2 Signaling</w:t>
            </w:r>
          </w:p>
        </w:tc>
        <w:tc>
          <w:tcPr>
            <w:tcW w:w="630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37" w:type="dxa"/>
            <w:hideMark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IL-22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IL-3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IL-4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IL-6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IL-8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IL-9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Interferon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Leukocyte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Extravasation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LPS/IL-1 Mediated Inhibition of RXR Function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LPS-stimulated MAPK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Macropinocytosis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Mechanisms of Viral Exit from Host Cells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MIF Regulation of Innate Immunity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Natural Killer Cell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NF-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κB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Activation by Viruses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NF-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κB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Oncostatin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M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p38 MAPK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Primary Immunodeficiency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Production of Nitric Oxide and Reactive Oxygen Species in Macrophages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Regulation of IL-2 Expression in Activated and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Anergic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T Lymphocytes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Role of Macrophages, Fibroblasts and Endothelial Cells in Rheumatoid Arthritis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Role of NFAT in Regulation of the Immune Response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Role of Pattern Recognition Receptors in Recognition of Bacteria and Viruses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Role of PKR in Interferon Induction and Antiviral Response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Role of RIG1-like Receptors in Antiviral Innate Immunity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T Cell Receptor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T Helper Cell Differentiation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Toll-like Receptor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TREM1 Signaling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 xml:space="preserve"> Virus Entry via </w:t>
            </w:r>
            <w:proofErr w:type="spellStart"/>
            <w:r w:rsidRPr="00BD0EC2">
              <w:rPr>
                <w:rFonts w:ascii="Times New Roman" w:hAnsi="Times New Roman"/>
                <w:sz w:val="24"/>
                <w:szCs w:val="24"/>
              </w:rPr>
              <w:t>Endocytic</w:t>
            </w:r>
            <w:proofErr w:type="spellEnd"/>
            <w:r w:rsidRPr="00BD0EC2">
              <w:rPr>
                <w:rFonts w:ascii="Times New Roman" w:hAnsi="Times New Roman"/>
                <w:sz w:val="24"/>
                <w:szCs w:val="24"/>
              </w:rPr>
              <w:t xml:space="preserve"> Pathways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D3B50" w:rsidRPr="00E26655" w:rsidTr="00D652D2">
        <w:trPr>
          <w:trHeight w:val="255"/>
        </w:trPr>
        <w:tc>
          <w:tcPr>
            <w:tcW w:w="6498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63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540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537" w:type="dxa"/>
          </w:tcPr>
          <w:p w:rsidR="00CD3B50" w:rsidRPr="00BD0EC2" w:rsidRDefault="00CD3B50" w:rsidP="00D652D2">
            <w:pPr>
              <w:rPr>
                <w:rFonts w:ascii="Times New Roman" w:hAnsi="Times New Roman"/>
                <w:sz w:val="24"/>
                <w:szCs w:val="24"/>
              </w:rPr>
            </w:pPr>
            <w:r w:rsidRPr="00BD0EC2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</w:tr>
    </w:tbl>
    <w:p w:rsidR="00CD3B50" w:rsidRDefault="00CD3B50" w:rsidP="00CD3B50">
      <w:pPr>
        <w:pStyle w:val="11CaptionTable"/>
      </w:pPr>
      <w:bookmarkStart w:id="1" w:name="_Toc259451360"/>
    </w:p>
    <w:bookmarkEnd w:id="1"/>
    <w:p w:rsidR="00CD3B50" w:rsidRPr="00296925" w:rsidRDefault="00CD3B50" w:rsidP="00CD3B50">
      <w:pPr>
        <w:pStyle w:val="05BodyText"/>
        <w:spacing w:line="240" w:lineRule="auto"/>
        <w:ind w:firstLine="0"/>
        <w:rPr>
          <w:rFonts w:ascii="Times New Roman" w:hAnsi="Times New Roman"/>
        </w:rPr>
      </w:pPr>
      <w:r w:rsidRPr="00296925">
        <w:rPr>
          <w:rFonts w:ascii="Times New Roman" w:hAnsi="Times New Roman"/>
        </w:rPr>
        <w:t>This table shows the number of transcripts that mapped to each pathway for all analyses.  The majority of the transcripts demonstrated a decrease in expression values.  Transcripts were included if they demonstrated a fold change &gt;1 or &lt;-1.</w:t>
      </w:r>
    </w:p>
    <w:p w:rsidR="00CD3B50" w:rsidRDefault="00CD3B50" w:rsidP="00CD3B50">
      <w:pPr>
        <w:pStyle w:val="05BodyText"/>
        <w:spacing w:line="240" w:lineRule="auto"/>
        <w:ind w:firstLine="0"/>
        <w:rPr>
          <w:rFonts w:cs="Arial"/>
        </w:rPr>
      </w:pPr>
    </w:p>
    <w:p w:rsidR="00335A23" w:rsidRDefault="00335A23"/>
    <w:sectPr w:rsidR="00335A23" w:rsidSect="00335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D3B50"/>
    <w:rsid w:val="000C62E0"/>
    <w:rsid w:val="0021055E"/>
    <w:rsid w:val="00335A23"/>
    <w:rsid w:val="00CD3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7" type="connector" idref="#_x0000_s1028"/>
        <o:r id="V:Rule8" type="connector" idref="#_x0000_s1030"/>
        <o:r id="V:Rule9" type="connector" idref="#_x0000_s1029"/>
        <o:r id="V:Rule10" type="connector" idref="#_x0000_s1026"/>
        <o:r id="V:Rule11" type="connector" idref="#_x0000_s1027"/>
        <o:r id="V:Rule12" type="connector" idref="#_x0000_s103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B5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CD3B50"/>
    <w:pPr>
      <w:keepNext/>
      <w:spacing w:after="0" w:line="240" w:lineRule="auto"/>
      <w:ind w:left="1080" w:hanging="1080"/>
    </w:pPr>
    <w:rPr>
      <w:rFonts w:ascii="Arial" w:hAnsi="Arial"/>
      <w:sz w:val="24"/>
      <w:szCs w:val="24"/>
    </w:rPr>
  </w:style>
  <w:style w:type="paragraph" w:customStyle="1" w:styleId="05BodyText">
    <w:name w:val="05 BodyText"/>
    <w:basedOn w:val="Normal"/>
    <w:rsid w:val="00CD3B50"/>
    <w:pPr>
      <w:spacing w:after="0" w:line="480" w:lineRule="auto"/>
      <w:ind w:firstLine="576"/>
    </w:pPr>
    <w:rPr>
      <w:rFonts w:ascii="Arial" w:hAnsi="Arial"/>
      <w:sz w:val="24"/>
      <w:szCs w:val="24"/>
    </w:rPr>
  </w:style>
  <w:style w:type="table" w:styleId="TableGrid">
    <w:name w:val="Table Grid"/>
    <w:basedOn w:val="TableNormal"/>
    <w:uiPriority w:val="59"/>
    <w:rsid w:val="00CD3B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4</Words>
  <Characters>3107</Characters>
  <Application>Microsoft Office Word</Application>
  <DocSecurity>0</DocSecurity>
  <Lines>25</Lines>
  <Paragraphs>7</Paragraphs>
  <ScaleCrop>false</ScaleCrop>
  <Company>CDC</Company>
  <LinksUpToDate>false</LinksUpToDate>
  <CharactersWithSpaces>3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Y6</dc:creator>
  <cp:lastModifiedBy>Melissa</cp:lastModifiedBy>
  <cp:revision>2</cp:revision>
  <dcterms:created xsi:type="dcterms:W3CDTF">2011-09-02T01:56:00Z</dcterms:created>
  <dcterms:modified xsi:type="dcterms:W3CDTF">2011-09-02T01:56:00Z</dcterms:modified>
</cp:coreProperties>
</file>